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D0DFE" w14:textId="17C4D06E" w:rsidR="00042686" w:rsidRDefault="00042686" w:rsidP="00BE24C2">
      <w:pPr>
        <w:spacing w:line="480" w:lineRule="auto"/>
        <w:jc w:val="both"/>
        <w:rPr>
          <w:rFonts w:ascii="Arial" w:hAnsi="Arial" w:cs="Arial"/>
        </w:rPr>
      </w:pPr>
      <w:r w:rsidRPr="00B22977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C688FEC" wp14:editId="3B33703C">
                <wp:simplePos x="0" y="0"/>
                <wp:positionH relativeFrom="margin">
                  <wp:posOffset>-120650</wp:posOffset>
                </wp:positionH>
                <wp:positionV relativeFrom="paragraph">
                  <wp:posOffset>-158750</wp:posOffset>
                </wp:positionV>
                <wp:extent cx="6366823" cy="681656"/>
                <wp:effectExtent l="0" t="0" r="0" b="0"/>
                <wp:wrapNone/>
                <wp:docPr id="19" name="Tit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66823" cy="68165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C4BB04" w14:textId="7AE28F2F" w:rsidR="00042686" w:rsidRDefault="00042686" w:rsidP="00042686">
                            <w:pPr>
                              <w:tabs>
                                <w:tab w:val="left" w:pos="6210"/>
                              </w:tabs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Additional file </w:t>
                            </w:r>
                            <w:r w:rsidR="00A93B1C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. Summary of clinical characteristics of study participants for NGS experiments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C688FEC" id="Title 1" o:spid="_x0000_s1031" type="#_x0000_t202" style="position:absolute;left:0;text-align:left;margin-left:-9.5pt;margin-top:-12.5pt;width:501.3pt;height:53.65pt;z-index:2516858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" filled="f" stroked="f">
                <v:textbox>
                  <w:txbxContent>
                    <w:p w14:paraId="1FC4BB04" w14:textId="7AE28F2F" w:rsidR="00042686" w:rsidRDefault="00042686" w:rsidP="00042686">
                      <w:pPr>
                        <w:tabs>
                          <w:tab w:val="left" w:pos="6210"/>
                        </w:tabs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 xml:space="preserve">Additional file </w:t>
                      </w:r>
                      <w:r w:rsidR="00A93B1C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5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. Summary of clinical characteristics of study participants for NGS experimen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FBD09F" w14:textId="1CF0A76E" w:rsidR="00042686" w:rsidRDefault="007D451C" w:rsidP="00BE24C2">
      <w:pPr>
        <w:spacing w:line="480" w:lineRule="auto"/>
        <w:jc w:val="both"/>
        <w:rPr>
          <w:rFonts w:ascii="Arial" w:hAnsi="Arial" w:cs="Arial"/>
        </w:rPr>
      </w:pPr>
      <w:r w:rsidRPr="00B22977">
        <w:rPr>
          <w:rFonts w:ascii="Arial" w:hAnsi="Arial" w:cs="Arial"/>
          <w:noProof/>
          <w:lang w:val="en-IN" w:eastAsia="en-IN"/>
        </w:rPr>
        <w:drawing>
          <wp:anchor distT="0" distB="0" distL="114300" distR="114300" simplePos="0" relativeHeight="251687936" behindDoc="0" locked="0" layoutInCell="1" allowOverlap="1" wp14:anchorId="5753EBD2" wp14:editId="498AAE5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31510" cy="1580515"/>
            <wp:effectExtent l="0" t="0" r="2540" b="635"/>
            <wp:wrapNone/>
            <wp:docPr id="20" name="table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B5DFFE-B640-4B58-A55C-6E524967CA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able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EB5DFFE-B640-4B58-A55C-6E524967CA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80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D05959" w14:textId="67008791" w:rsidR="007D451C" w:rsidRDefault="007D451C" w:rsidP="00BE24C2">
      <w:pPr>
        <w:spacing w:line="480" w:lineRule="auto"/>
        <w:jc w:val="both"/>
        <w:rPr>
          <w:rFonts w:ascii="Arial" w:hAnsi="Arial" w:cs="Arial"/>
        </w:rPr>
      </w:pPr>
    </w:p>
    <w:p w14:paraId="1A5DB685" w14:textId="182FD4ED" w:rsidR="007D451C" w:rsidRDefault="007D451C" w:rsidP="00BE24C2">
      <w:pPr>
        <w:spacing w:line="480" w:lineRule="auto"/>
        <w:jc w:val="both"/>
        <w:rPr>
          <w:rFonts w:ascii="Arial" w:hAnsi="Arial" w:cs="Arial"/>
        </w:rPr>
      </w:pPr>
    </w:p>
    <w:p w14:paraId="7E083BF2" w14:textId="77777777" w:rsidR="007D451C" w:rsidRDefault="007D451C" w:rsidP="00BE24C2">
      <w:pPr>
        <w:spacing w:line="480" w:lineRule="auto"/>
        <w:jc w:val="both"/>
        <w:rPr>
          <w:rFonts w:ascii="Arial" w:hAnsi="Arial" w:cs="Arial"/>
        </w:rPr>
      </w:pPr>
    </w:p>
    <w:p w14:paraId="50D53E52" w14:textId="3B73382A" w:rsidR="00042686" w:rsidRDefault="00042686" w:rsidP="00BE24C2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042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5B75"/>
    <w:rsid w:val="000D405D"/>
    <w:rsid w:val="000F3AA6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A32DB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30472"/>
    <w:rsid w:val="00C70EA5"/>
    <w:rsid w:val="00C814CE"/>
    <w:rsid w:val="00CA4CA1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4</TotalTime>
  <Pages>1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